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82A13" w14:textId="518A57CA" w:rsidR="0084213C" w:rsidRPr="00247D61" w:rsidRDefault="0084213C" w:rsidP="0084213C">
      <w:pPr>
        <w:ind w:left="0"/>
        <w:rPr>
          <w:rFonts w:ascii="Times New Roman" w:hAnsi="Times New Roman" w:cs="Times New Roman"/>
          <w:b/>
          <w:iCs/>
          <w:sz w:val="24"/>
          <w:szCs w:val="24"/>
        </w:rPr>
      </w:pPr>
      <w:r w:rsidRPr="00247D61">
        <w:rPr>
          <w:rFonts w:ascii="Times New Roman" w:hAnsi="Times New Roman" w:cs="Times New Roman"/>
          <w:b/>
          <w:iCs/>
          <w:sz w:val="24"/>
          <w:szCs w:val="24"/>
        </w:rPr>
        <w:t>S1 Checklist.</w:t>
      </w:r>
    </w:p>
    <w:p w14:paraId="70063880" w14:textId="0F6F7856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52E2713A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5F785C">
        <w:rPr>
          <w:rFonts w:ascii="Calibri" w:hAnsi="Calibri" w:cs="Calibri"/>
          <w:color w:val="000000"/>
          <w:shd w:val="clear" w:color="auto" w:fill="FFFFFF"/>
        </w:rPr>
        <w:t>PONE-D-23-14991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363D85BB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="005F785C">
              <w:rPr>
                <w:rFonts w:ascii="Arial" w:hAnsi="Arial" w:cs="Arial"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 Uploaded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486" w:type="dxa"/>
              <w:tblLayout w:type="fixed"/>
              <w:tblLook w:val="04A0" w:firstRow="1" w:lastRow="0" w:firstColumn="1" w:lastColumn="0" w:noHBand="0" w:noVBand="1"/>
            </w:tblPr>
            <w:tblGrid>
              <w:gridCol w:w="8486"/>
            </w:tblGrid>
            <w:tr w:rsidR="00B5418C" w:rsidRPr="00EA0830" w14:paraId="6C77C510" w14:textId="77777777" w:rsidTr="0084213C">
              <w:trPr>
                <w:trHeight w:val="509"/>
              </w:trPr>
              <w:tc>
                <w:tcPr>
                  <w:tcW w:w="8486" w:type="dxa"/>
                </w:tcPr>
                <w:p w14:paraId="7F4DF332" w14:textId="77777777" w:rsidR="00B5418C" w:rsidRPr="00EA0830" w:rsidRDefault="00B5418C" w:rsidP="0084213C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4309D6BA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="005F785C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572D27CD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</w:t>
            </w:r>
            <w:r w:rsidR="005F785C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51D785D0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</w:t>
            </w:r>
            <w:r w:rsidR="005F785C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4294D273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7C532E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3EC2B134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7C532E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9614F" w14:textId="77777777" w:rsidR="00E4606B" w:rsidRDefault="00E4606B" w:rsidP="00B532D0">
      <w:pPr>
        <w:spacing w:after="0" w:line="240" w:lineRule="auto"/>
      </w:pPr>
      <w:r>
        <w:separator/>
      </w:r>
    </w:p>
  </w:endnote>
  <w:endnote w:type="continuationSeparator" w:id="0">
    <w:p w14:paraId="4AE3BE2A" w14:textId="77777777" w:rsidR="00E4606B" w:rsidRDefault="00E4606B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266E7" w14:textId="77777777" w:rsidR="00E4606B" w:rsidRDefault="00E4606B" w:rsidP="00B532D0">
      <w:pPr>
        <w:spacing w:after="0" w:line="240" w:lineRule="auto"/>
      </w:pPr>
      <w:r>
        <w:separator/>
      </w:r>
    </w:p>
  </w:footnote>
  <w:footnote w:type="continuationSeparator" w:id="0">
    <w:p w14:paraId="31D73832" w14:textId="77777777" w:rsidR="00E4606B" w:rsidRDefault="00E4606B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D305ED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777673088">
    <w:abstractNumId w:val="0"/>
  </w:num>
  <w:num w:numId="2" w16cid:durableId="516309452">
    <w:abstractNumId w:val="1"/>
  </w:num>
  <w:num w:numId="3" w16cid:durableId="471294695">
    <w:abstractNumId w:val="2"/>
  </w:num>
  <w:num w:numId="4" w16cid:durableId="29375986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01439"/>
    <w:rsid w:val="000626A1"/>
    <w:rsid w:val="00082654"/>
    <w:rsid w:val="000967E2"/>
    <w:rsid w:val="000B1F93"/>
    <w:rsid w:val="000C2234"/>
    <w:rsid w:val="000D56BA"/>
    <w:rsid w:val="00117D4D"/>
    <w:rsid w:val="00123EC2"/>
    <w:rsid w:val="00153AB0"/>
    <w:rsid w:val="00153B66"/>
    <w:rsid w:val="00171F69"/>
    <w:rsid w:val="00186069"/>
    <w:rsid w:val="00190A22"/>
    <w:rsid w:val="001E28A4"/>
    <w:rsid w:val="00236C4C"/>
    <w:rsid w:val="00240BEF"/>
    <w:rsid w:val="002453CE"/>
    <w:rsid w:val="00247D61"/>
    <w:rsid w:val="00254760"/>
    <w:rsid w:val="002645C0"/>
    <w:rsid w:val="0027543D"/>
    <w:rsid w:val="00277F10"/>
    <w:rsid w:val="0028562F"/>
    <w:rsid w:val="002C1A80"/>
    <w:rsid w:val="002F380F"/>
    <w:rsid w:val="0030248F"/>
    <w:rsid w:val="00302F88"/>
    <w:rsid w:val="00304C99"/>
    <w:rsid w:val="00314DF2"/>
    <w:rsid w:val="00322829"/>
    <w:rsid w:val="0033301A"/>
    <w:rsid w:val="00337818"/>
    <w:rsid w:val="00341968"/>
    <w:rsid w:val="00346792"/>
    <w:rsid w:val="00362AC9"/>
    <w:rsid w:val="003A7F42"/>
    <w:rsid w:val="003C4D27"/>
    <w:rsid w:val="003D33D4"/>
    <w:rsid w:val="00405EDA"/>
    <w:rsid w:val="00407BB6"/>
    <w:rsid w:val="00441EFA"/>
    <w:rsid w:val="004C2F87"/>
    <w:rsid w:val="004F0C5D"/>
    <w:rsid w:val="0051722A"/>
    <w:rsid w:val="005679B0"/>
    <w:rsid w:val="00576583"/>
    <w:rsid w:val="00597929"/>
    <w:rsid w:val="005B2316"/>
    <w:rsid w:val="005D005B"/>
    <w:rsid w:val="005F785C"/>
    <w:rsid w:val="00615490"/>
    <w:rsid w:val="006211C4"/>
    <w:rsid w:val="006400D0"/>
    <w:rsid w:val="00651C3F"/>
    <w:rsid w:val="006F1E87"/>
    <w:rsid w:val="006F36E9"/>
    <w:rsid w:val="006F5B98"/>
    <w:rsid w:val="00713969"/>
    <w:rsid w:val="00754B59"/>
    <w:rsid w:val="00791DA3"/>
    <w:rsid w:val="007A7FFB"/>
    <w:rsid w:val="007C532E"/>
    <w:rsid w:val="007D50C4"/>
    <w:rsid w:val="007D6AB6"/>
    <w:rsid w:val="0080741A"/>
    <w:rsid w:val="0084213C"/>
    <w:rsid w:val="0085001A"/>
    <w:rsid w:val="00862BE0"/>
    <w:rsid w:val="00883DDE"/>
    <w:rsid w:val="00886866"/>
    <w:rsid w:val="008B7F92"/>
    <w:rsid w:val="008F48BC"/>
    <w:rsid w:val="008F50D7"/>
    <w:rsid w:val="00913FD0"/>
    <w:rsid w:val="00920BC7"/>
    <w:rsid w:val="00944705"/>
    <w:rsid w:val="00977781"/>
    <w:rsid w:val="0098285F"/>
    <w:rsid w:val="009919B6"/>
    <w:rsid w:val="00997208"/>
    <w:rsid w:val="009B68DC"/>
    <w:rsid w:val="009C5F3C"/>
    <w:rsid w:val="009E559B"/>
    <w:rsid w:val="009F2810"/>
    <w:rsid w:val="00A37B10"/>
    <w:rsid w:val="00A61F78"/>
    <w:rsid w:val="00A941FA"/>
    <w:rsid w:val="00AA1811"/>
    <w:rsid w:val="00AA2958"/>
    <w:rsid w:val="00AB37D6"/>
    <w:rsid w:val="00B1158E"/>
    <w:rsid w:val="00B532D0"/>
    <w:rsid w:val="00B5418C"/>
    <w:rsid w:val="00B63074"/>
    <w:rsid w:val="00B87378"/>
    <w:rsid w:val="00BA0C1F"/>
    <w:rsid w:val="00BA7B05"/>
    <w:rsid w:val="00BC4184"/>
    <w:rsid w:val="00BD20DE"/>
    <w:rsid w:val="00C1115D"/>
    <w:rsid w:val="00C6618D"/>
    <w:rsid w:val="00C70FF1"/>
    <w:rsid w:val="00C818BF"/>
    <w:rsid w:val="00CB7216"/>
    <w:rsid w:val="00CD3613"/>
    <w:rsid w:val="00D33A24"/>
    <w:rsid w:val="00D47E8A"/>
    <w:rsid w:val="00D93F94"/>
    <w:rsid w:val="00DA244F"/>
    <w:rsid w:val="00DA5583"/>
    <w:rsid w:val="00E23456"/>
    <w:rsid w:val="00E4606B"/>
    <w:rsid w:val="00E64E2C"/>
    <w:rsid w:val="00E65956"/>
    <w:rsid w:val="00E826E5"/>
    <w:rsid w:val="00E842B9"/>
    <w:rsid w:val="00E97D3D"/>
    <w:rsid w:val="00EA0830"/>
    <w:rsid w:val="00EA12D4"/>
    <w:rsid w:val="00EA2693"/>
    <w:rsid w:val="00EB0759"/>
    <w:rsid w:val="00EE34F4"/>
    <w:rsid w:val="00EF6282"/>
    <w:rsid w:val="00F21417"/>
    <w:rsid w:val="00F40A94"/>
    <w:rsid w:val="00F4690E"/>
    <w:rsid w:val="00F46C2F"/>
    <w:rsid w:val="00F539E8"/>
    <w:rsid w:val="00F57769"/>
    <w:rsid w:val="00FB5D92"/>
    <w:rsid w:val="00FB60B4"/>
    <w:rsid w:val="00FC74CB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891ED7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McCurdy, Bethany H [HD FS]</cp:lastModifiedBy>
  <cp:revision>2</cp:revision>
  <dcterms:created xsi:type="dcterms:W3CDTF">2024-03-15T16:15:00Z</dcterms:created>
  <dcterms:modified xsi:type="dcterms:W3CDTF">2024-03-15T16:15:00Z</dcterms:modified>
</cp:coreProperties>
</file>